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AD22B" w14:textId="74B775DC" w:rsidR="00876F1E" w:rsidRPr="008D7F22" w:rsidRDefault="00876F1E" w:rsidP="00876F1E">
      <w:pPr>
        <w:adjustRightInd w:val="0"/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5091976"/>
      <w:r w:rsidRPr="008D7F22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787344" w:rsidRPr="008D7F22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</w:p>
    <w:bookmarkEnd w:id="0"/>
    <w:p w14:paraId="5E706AF0" w14:textId="2EC40994" w:rsidR="007948FE" w:rsidRPr="008D7F22" w:rsidRDefault="00C560F5" w:rsidP="00876F1E">
      <w:pPr>
        <w:rPr>
          <w:rFonts w:ascii="Times New Roman" w:hAnsi="Times New Roman" w:cs="Times New Roman"/>
          <w:sz w:val="24"/>
          <w:szCs w:val="24"/>
        </w:rPr>
      </w:pPr>
      <w:r w:rsidRPr="008D7F22">
        <w:rPr>
          <w:noProof/>
        </w:rPr>
        <w:drawing>
          <wp:anchor distT="0" distB="0" distL="114300" distR="114300" simplePos="0" relativeHeight="251658240" behindDoc="0" locked="0" layoutInCell="1" allowOverlap="1" wp14:anchorId="45A681A1" wp14:editId="65FB4BE5">
            <wp:simplePos x="0" y="0"/>
            <wp:positionH relativeFrom="column">
              <wp:posOffset>-400050</wp:posOffset>
            </wp:positionH>
            <wp:positionV relativeFrom="paragraph">
              <wp:posOffset>1125855</wp:posOffset>
            </wp:positionV>
            <wp:extent cx="6253480" cy="2581275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3480" cy="258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76F1E" w:rsidRPr="008D7F2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1. </w:t>
      </w:r>
      <w:r w:rsidR="00876F1E" w:rsidRPr="008D7F22">
        <w:rPr>
          <w:rFonts w:ascii="Times New Roman" w:hAnsi="Times New Roman" w:cs="Times New Roman"/>
          <w:sz w:val="24"/>
          <w:szCs w:val="24"/>
        </w:rPr>
        <w:t>(</w:t>
      </w:r>
      <w:r w:rsidR="00876F1E" w:rsidRPr="008D7F22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="00876F1E" w:rsidRPr="008D7F22">
        <w:rPr>
          <w:rFonts w:ascii="Times New Roman" w:hAnsi="Times New Roman" w:cs="Times New Roman"/>
          <w:sz w:val="24"/>
          <w:szCs w:val="24"/>
        </w:rPr>
        <w:t xml:space="preserve"> Overall survival of MDS patients according to platelet graft function; (</w:t>
      </w:r>
      <w:r w:rsidR="00876F1E" w:rsidRPr="008D7F22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="00876F1E" w:rsidRPr="008D7F22">
        <w:rPr>
          <w:rFonts w:ascii="Times New Roman" w:hAnsi="Times New Roman" w:cs="Times New Roman"/>
          <w:sz w:val="24"/>
          <w:szCs w:val="24"/>
        </w:rPr>
        <w:t xml:space="preserve"> Relapse free survival of MDS patients </w:t>
      </w:r>
      <w:r w:rsidR="008E73F4" w:rsidRPr="008D7F22">
        <w:rPr>
          <w:rFonts w:ascii="Times New Roman" w:hAnsi="Times New Roman" w:cs="Times New Roman"/>
          <w:sz w:val="24"/>
          <w:szCs w:val="24"/>
        </w:rPr>
        <w:t xml:space="preserve">according to </w:t>
      </w:r>
      <w:r w:rsidR="00876F1E" w:rsidRPr="008D7F22">
        <w:rPr>
          <w:rFonts w:ascii="Times New Roman" w:hAnsi="Times New Roman" w:cs="Times New Roman"/>
          <w:sz w:val="24"/>
          <w:szCs w:val="24"/>
        </w:rPr>
        <w:t>platelet graft function. PT: prolonged isolated thrombocytopenia; primary PPGF: primary poor platelet graft function; SFPR: secondary failure of platelet recovery</w:t>
      </w:r>
      <w:r w:rsidR="00787344" w:rsidRPr="008D7F22">
        <w:rPr>
          <w:rFonts w:ascii="Times New Roman" w:hAnsi="Times New Roman" w:cs="Times New Roman"/>
          <w:sz w:val="24"/>
          <w:szCs w:val="24"/>
        </w:rPr>
        <w:t>.</w:t>
      </w:r>
    </w:p>
    <w:p w14:paraId="5EC2BBCD" w14:textId="1A758D2D" w:rsidR="00876F1E" w:rsidRPr="008D7F22" w:rsidRDefault="00876F1E" w:rsidP="00876F1E">
      <w:pPr>
        <w:rPr>
          <w:rFonts w:ascii="Times New Roman" w:hAnsi="Times New Roman" w:cs="Times New Roman"/>
          <w:sz w:val="24"/>
          <w:szCs w:val="24"/>
        </w:rPr>
      </w:pPr>
    </w:p>
    <w:p w14:paraId="25E7F98F" w14:textId="77777777" w:rsidR="00876F1E" w:rsidRPr="008D7F22" w:rsidRDefault="00876F1E" w:rsidP="00876F1E"/>
    <w:sectPr w:rsidR="00876F1E" w:rsidRPr="008D7F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AE243D" w14:textId="77777777" w:rsidR="001D3A58" w:rsidRDefault="001D3A58" w:rsidP="00876F1E">
      <w:pPr>
        <w:spacing w:after="0" w:line="240" w:lineRule="auto"/>
      </w:pPr>
      <w:r>
        <w:separator/>
      </w:r>
    </w:p>
  </w:endnote>
  <w:endnote w:type="continuationSeparator" w:id="0">
    <w:p w14:paraId="56D1ADD6" w14:textId="77777777" w:rsidR="001D3A58" w:rsidRDefault="001D3A58" w:rsidP="00876F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9DFD11" w14:textId="77777777" w:rsidR="001D3A58" w:rsidRDefault="001D3A58" w:rsidP="00876F1E">
      <w:pPr>
        <w:spacing w:after="0" w:line="240" w:lineRule="auto"/>
      </w:pPr>
      <w:r>
        <w:separator/>
      </w:r>
    </w:p>
  </w:footnote>
  <w:footnote w:type="continuationSeparator" w:id="0">
    <w:p w14:paraId="4A882438" w14:textId="77777777" w:rsidR="001D3A58" w:rsidRDefault="001D3A58" w:rsidP="00876F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939"/>
    <w:rsid w:val="000C3496"/>
    <w:rsid w:val="00143F62"/>
    <w:rsid w:val="001D3A58"/>
    <w:rsid w:val="00237DD7"/>
    <w:rsid w:val="00372587"/>
    <w:rsid w:val="00444B21"/>
    <w:rsid w:val="00511B8E"/>
    <w:rsid w:val="006C65D9"/>
    <w:rsid w:val="00787344"/>
    <w:rsid w:val="007948FE"/>
    <w:rsid w:val="00876F1E"/>
    <w:rsid w:val="008D7F22"/>
    <w:rsid w:val="008E73F4"/>
    <w:rsid w:val="00936E42"/>
    <w:rsid w:val="009A3EA1"/>
    <w:rsid w:val="009E3261"/>
    <w:rsid w:val="00C37939"/>
    <w:rsid w:val="00C56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CC92D22"/>
  <w15:chartTrackingRefBased/>
  <w15:docId w15:val="{876FF2F0-834F-4A90-ABEE-1165ED7C4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F1E"/>
    <w:pPr>
      <w:widowControl w:val="0"/>
      <w:spacing w:after="160" w:line="259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6F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6F1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6F1E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6F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Naimeng Liu</cp:lastModifiedBy>
  <cp:revision>21</cp:revision>
  <dcterms:created xsi:type="dcterms:W3CDTF">2022-06-02T11:50:00Z</dcterms:created>
  <dcterms:modified xsi:type="dcterms:W3CDTF">2022-06-22T09:14:00Z</dcterms:modified>
</cp:coreProperties>
</file>